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3632B" w14:textId="26B235AF" w:rsidR="00EE06EE" w:rsidRPr="00EE06EE" w:rsidRDefault="00EE06EE" w:rsidP="00EE06EE">
      <w:pPr>
        <w:pStyle w:val="Heading1"/>
        <w:numPr>
          <w:ilvl w:val="0"/>
          <w:numId w:val="0"/>
        </w:numPr>
        <w:ind w:left="567" w:hanging="567"/>
        <w:rPr>
          <w:bCs/>
        </w:rPr>
      </w:pPr>
      <w:r>
        <w:t>1</w:t>
      </w:r>
      <w:r>
        <w:tab/>
      </w:r>
      <w:r w:rsidRPr="00EE06EE">
        <w:t>Study 3</w:t>
      </w:r>
    </w:p>
    <w:p w14:paraId="01522DE1" w14:textId="3715A265" w:rsidR="00EE06EE" w:rsidRPr="00EE06EE" w:rsidRDefault="00EE06EE" w:rsidP="00EE06EE">
      <w:pPr>
        <w:pStyle w:val="Heading1"/>
        <w:numPr>
          <w:ilvl w:val="0"/>
          <w:numId w:val="0"/>
        </w:numPr>
        <w:rPr>
          <w:b w:val="0"/>
          <w:bCs/>
        </w:rPr>
      </w:pPr>
      <w:r w:rsidRPr="00EE06EE">
        <w:rPr>
          <w:bCs/>
        </w:rPr>
        <w:t>Supplementary Table 1</w:t>
      </w:r>
      <w:r>
        <w:rPr>
          <w:bCs/>
        </w:rPr>
        <w:t xml:space="preserve">. </w:t>
      </w:r>
      <w:r>
        <w:rPr>
          <w:b w:val="0"/>
          <w:i/>
          <w:iCs/>
        </w:rPr>
        <w:t xml:space="preserve">Number of </w:t>
      </w:r>
      <w:r w:rsidR="0003661A">
        <w:rPr>
          <w:b w:val="0"/>
          <w:i/>
          <w:iCs/>
        </w:rPr>
        <w:t>P</w:t>
      </w:r>
      <w:r>
        <w:rPr>
          <w:b w:val="0"/>
          <w:i/>
          <w:iCs/>
        </w:rPr>
        <w:t>articipants by Cohort Condition in Study 3</w:t>
      </w:r>
      <w:r w:rsidR="00A9370A">
        <w:rPr>
          <w:b w:val="0"/>
          <w:i/>
          <w:i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2970"/>
      </w:tblGrid>
      <w:tr w:rsidR="00EE06EE" w:rsidRPr="00EE06EE" w14:paraId="73A16C65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48B6C869" w14:textId="77777777" w:rsidR="00EE06EE" w:rsidRPr="00A9370A" w:rsidRDefault="00EE06EE" w:rsidP="00EE06EE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970" w:type="dxa"/>
            <w:vAlign w:val="center"/>
          </w:tcPr>
          <w:p w14:paraId="27333C6A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Number of Participants</w:t>
            </w:r>
          </w:p>
        </w:tc>
      </w:tr>
      <w:tr w:rsidR="00EE06EE" w:rsidRPr="00EE06EE" w14:paraId="0A077195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12C8603F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DHD only</w:t>
            </w:r>
          </w:p>
        </w:tc>
        <w:tc>
          <w:tcPr>
            <w:tcW w:w="2970" w:type="dxa"/>
            <w:vAlign w:val="center"/>
          </w:tcPr>
          <w:p w14:paraId="2C21069D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7,057</w:t>
            </w:r>
          </w:p>
        </w:tc>
      </w:tr>
      <w:tr w:rsidR="00EE06EE" w:rsidRPr="00EE06EE" w14:paraId="290386B2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5A9D0B9D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nxiety only</w:t>
            </w:r>
          </w:p>
        </w:tc>
        <w:tc>
          <w:tcPr>
            <w:tcW w:w="2970" w:type="dxa"/>
            <w:vAlign w:val="center"/>
          </w:tcPr>
          <w:p w14:paraId="55D35F80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9,268</w:t>
            </w:r>
          </w:p>
        </w:tc>
      </w:tr>
      <w:tr w:rsidR="00EE06EE" w:rsidRPr="00EE06EE" w14:paraId="08547FBB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0753224D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Depression only</w:t>
            </w:r>
          </w:p>
        </w:tc>
        <w:tc>
          <w:tcPr>
            <w:tcW w:w="2970" w:type="dxa"/>
            <w:vAlign w:val="center"/>
          </w:tcPr>
          <w:p w14:paraId="1B5789F7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13,325</w:t>
            </w:r>
          </w:p>
        </w:tc>
      </w:tr>
      <w:tr w:rsidR="00EE06EE" w:rsidRPr="00EE06EE" w14:paraId="778ECA2A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2CB4E8D9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DHD + Anxiety only</w:t>
            </w:r>
          </w:p>
        </w:tc>
        <w:tc>
          <w:tcPr>
            <w:tcW w:w="2970" w:type="dxa"/>
            <w:vAlign w:val="center"/>
          </w:tcPr>
          <w:p w14:paraId="3355A459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1,769</w:t>
            </w:r>
          </w:p>
        </w:tc>
      </w:tr>
      <w:tr w:rsidR="00EE06EE" w:rsidRPr="00EE06EE" w14:paraId="7D5680AD" w14:textId="77777777" w:rsidTr="000E2631">
        <w:trPr>
          <w:trHeight w:val="680"/>
        </w:trPr>
        <w:tc>
          <w:tcPr>
            <w:tcW w:w="3168" w:type="dxa"/>
            <w:vAlign w:val="center"/>
          </w:tcPr>
          <w:p w14:paraId="3BEE9350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DHD + Depression only</w:t>
            </w:r>
          </w:p>
        </w:tc>
        <w:tc>
          <w:tcPr>
            <w:tcW w:w="2970" w:type="dxa"/>
            <w:vAlign w:val="center"/>
          </w:tcPr>
          <w:p w14:paraId="4A9626AC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1,993</w:t>
            </w:r>
          </w:p>
        </w:tc>
      </w:tr>
      <w:tr w:rsidR="00EE06EE" w:rsidRPr="00EE06EE" w14:paraId="4982DCD8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7A937823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nxiety + Depression only</w:t>
            </w:r>
          </w:p>
        </w:tc>
        <w:tc>
          <w:tcPr>
            <w:tcW w:w="2970" w:type="dxa"/>
            <w:vAlign w:val="center"/>
          </w:tcPr>
          <w:p w14:paraId="0674CA55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7,383</w:t>
            </w:r>
          </w:p>
        </w:tc>
      </w:tr>
      <w:tr w:rsidR="00EE06EE" w:rsidRPr="00EE06EE" w14:paraId="6CCF4BC3" w14:textId="77777777" w:rsidTr="000E2631">
        <w:trPr>
          <w:trHeight w:val="666"/>
        </w:trPr>
        <w:tc>
          <w:tcPr>
            <w:tcW w:w="3168" w:type="dxa"/>
            <w:vAlign w:val="center"/>
          </w:tcPr>
          <w:p w14:paraId="3C5F2CA0" w14:textId="77777777" w:rsidR="00EE06EE" w:rsidRPr="00A9370A" w:rsidRDefault="00EE06EE" w:rsidP="00EE06EE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ADHD + Anxiety + Depression</w:t>
            </w:r>
          </w:p>
        </w:tc>
        <w:tc>
          <w:tcPr>
            <w:tcW w:w="2970" w:type="dxa"/>
            <w:vAlign w:val="center"/>
          </w:tcPr>
          <w:p w14:paraId="2A3FCE04" w14:textId="77777777" w:rsidR="00EE06EE" w:rsidRPr="00A9370A" w:rsidRDefault="00EE06EE" w:rsidP="00D92BEC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Cs/>
                <w:sz w:val="20"/>
                <w:szCs w:val="20"/>
              </w:rPr>
              <w:t>2,157</w:t>
            </w:r>
          </w:p>
        </w:tc>
      </w:tr>
    </w:tbl>
    <w:p w14:paraId="42E2ACC8" w14:textId="04DBD57D" w:rsidR="00EE06EE" w:rsidRPr="00EE06EE" w:rsidRDefault="00EE06EE" w:rsidP="00EE06EE">
      <w:pPr>
        <w:spacing w:before="240"/>
        <w:rPr>
          <w:b/>
          <w:bCs/>
          <w:iCs/>
        </w:rPr>
      </w:pPr>
      <w:r>
        <w:rPr>
          <w:b/>
          <w:bCs/>
          <w:iCs/>
        </w:rPr>
        <w:t>2</w:t>
      </w:r>
      <w:r>
        <w:rPr>
          <w:b/>
          <w:bCs/>
          <w:iCs/>
        </w:rPr>
        <w:tab/>
      </w:r>
      <w:r w:rsidRPr="00EE06EE">
        <w:rPr>
          <w:b/>
          <w:bCs/>
          <w:iCs/>
        </w:rPr>
        <w:t>Study 2</w:t>
      </w:r>
    </w:p>
    <w:p w14:paraId="0D0B44D6" w14:textId="002F427E" w:rsidR="00EE06EE" w:rsidRPr="00EE06EE" w:rsidRDefault="00EE06EE" w:rsidP="00EE06EE">
      <w:pPr>
        <w:spacing w:before="240"/>
        <w:rPr>
          <w:b/>
          <w:bCs/>
          <w:i/>
        </w:rPr>
      </w:pPr>
      <w:r>
        <w:rPr>
          <w:b/>
          <w:bCs/>
          <w:i/>
        </w:rPr>
        <w:t xml:space="preserve">2.1 </w:t>
      </w:r>
      <w:proofErr w:type="spellStart"/>
      <w:r w:rsidRPr="00EE06EE">
        <w:rPr>
          <w:b/>
          <w:bCs/>
          <w:i/>
        </w:rPr>
        <w:t>MTurk</w:t>
      </w:r>
      <w:proofErr w:type="spellEnd"/>
      <w:r w:rsidRPr="00EE06EE">
        <w:rPr>
          <w:b/>
          <w:bCs/>
          <w:i/>
        </w:rPr>
        <w:t xml:space="preserve"> Design for Concordance</w:t>
      </w:r>
    </w:p>
    <w:p w14:paraId="045C6EE2" w14:textId="77777777" w:rsidR="00EE06EE" w:rsidRPr="00EE06EE" w:rsidRDefault="00EE06EE" w:rsidP="00EE06EE">
      <w:pPr>
        <w:spacing w:before="240"/>
      </w:pPr>
      <w:r w:rsidRPr="00EE06EE">
        <w:t xml:space="preserve">We intended to recruit up to 200 individuals ages 18 and older who resided in the United States for a 7 min online Amazon </w:t>
      </w:r>
      <w:proofErr w:type="spellStart"/>
      <w:r w:rsidRPr="00EE06EE">
        <w:t>MTurk</w:t>
      </w:r>
      <w:proofErr w:type="spellEnd"/>
      <w:r w:rsidRPr="00EE06EE">
        <w:t xml:space="preserve"> HIT (human intelligence task) of “Cognition and Emotion” that paid $1.00. Various attention checks in the task reduced the sample from 200 to 150 participants for analysis (i.e., 1/4 of participants were discarded rather than our larger projection of 1/3). The attention checks involved identifying response inconsistencies, random clicking, too little or too long spent on HIT, and bots. One of the attention checks involved having participants re-rate five items from across the different questionnaires; participants were excluded if their average response mismatch was 1-point or more. After demographics, questionnaires included the ASRS, ARCES, Hardy survey (with emphasis on BAMS-7 items), PHQ-9, PANAS, and GAD-7.</w:t>
      </w:r>
    </w:p>
    <w:p w14:paraId="69167CDC" w14:textId="6CC9AEF6" w:rsidR="00EE06EE" w:rsidRPr="00EE06EE" w:rsidRDefault="00EE06EE" w:rsidP="00EE06EE">
      <w:pPr>
        <w:spacing w:before="240"/>
        <w:rPr>
          <w:b/>
          <w:bCs/>
          <w:i/>
        </w:rPr>
      </w:pPr>
      <w:r>
        <w:rPr>
          <w:b/>
          <w:bCs/>
          <w:i/>
        </w:rPr>
        <w:t xml:space="preserve">2.2 </w:t>
      </w:r>
      <w:r w:rsidRPr="00EE06EE">
        <w:rPr>
          <w:b/>
          <w:bCs/>
          <w:i/>
        </w:rPr>
        <w:t>Questionnaire Descriptions for Concordance</w:t>
      </w:r>
    </w:p>
    <w:p w14:paraId="1EC0FCEF" w14:textId="7F35AB7C" w:rsidR="00EE06EE" w:rsidRPr="00EE06EE" w:rsidRDefault="00EE06EE" w:rsidP="00EE06EE">
      <w:pPr>
        <w:spacing w:before="240"/>
      </w:pPr>
      <w:r>
        <w:rPr>
          <w:b/>
        </w:rPr>
        <w:t xml:space="preserve">2.2.1 </w:t>
      </w:r>
      <w:r w:rsidRPr="00EE06EE">
        <w:rPr>
          <w:b/>
        </w:rPr>
        <w:t>Adult ADHD Self-Report Scale</w:t>
      </w:r>
      <w:r w:rsidRPr="00EE06EE">
        <w:t xml:space="preserve"> (ASRS) [53]. The ASRS symptom checklist from the World Health Organization measures for probable ADHD in adults as well as ADHD symptoms. The </w:t>
      </w:r>
      <w:r w:rsidRPr="00EE06EE">
        <w:lastRenderedPageBreak/>
        <w:t xml:space="preserve">checklist asks respondents to indicate how they have felt and conducted themselves over the past 6 months in terms of frequency of inattention and hyperactivity/impulsivity symptoms. </w:t>
      </w:r>
    </w:p>
    <w:p w14:paraId="6CB41DB6" w14:textId="6F1D9281" w:rsidR="00EE06EE" w:rsidRPr="00EE06EE" w:rsidRDefault="00EE06EE" w:rsidP="00EE06EE">
      <w:pPr>
        <w:spacing w:before="240"/>
      </w:pPr>
      <w:r>
        <w:rPr>
          <w:b/>
        </w:rPr>
        <w:t xml:space="preserve">2.2.2 </w:t>
      </w:r>
      <w:r w:rsidRPr="00EE06EE">
        <w:rPr>
          <w:b/>
        </w:rPr>
        <w:t>Attention-Related Cognitive Errors Scale</w:t>
      </w:r>
      <w:r w:rsidRPr="00EE06EE">
        <w:t xml:space="preserve"> (ARCES) [54]. The ARCES measures the frequency of cognitive errors in everyday situations that are attributed to attention lapsing. It is well-validated and reliable for remote assessment in populations across the lifespan [42, 54, 9</w:t>
      </w:r>
      <w:r w:rsidR="006D3764">
        <w:t>4</w:t>
      </w:r>
      <w:r w:rsidRPr="00EE06EE">
        <w:t>]. Score on the ARCES is related to self-reported cognitive and clinical outcomes from independent questionnaires, including memory failures, boredom, fidgeting, mind wandering, daydreaming, media multitasking, lack of attentional control, and symptoms of depression and ADHD [79, 80, 9</w:t>
      </w:r>
      <w:r w:rsidR="006D3764">
        <w:t>5</w:t>
      </w:r>
      <w:r w:rsidRPr="00EE06EE">
        <w:t>]. Score on the ARCES is related to task-based continuous performance test (CPT) commission errors [9</w:t>
      </w:r>
      <w:r w:rsidR="006D3764">
        <w:t>6</w:t>
      </w:r>
      <w:r w:rsidRPr="00EE06EE">
        <w:t>], and psychometric work has shown that it is also separable from that of the CFQ [9</w:t>
      </w:r>
      <w:r w:rsidR="006D3764">
        <w:t>7</w:t>
      </w:r>
      <w:r w:rsidRPr="00EE06EE">
        <w:t>].</w:t>
      </w:r>
    </w:p>
    <w:p w14:paraId="54E4B47F" w14:textId="093AAA57" w:rsidR="00EE06EE" w:rsidRPr="00EE06EE" w:rsidRDefault="00EE06EE" w:rsidP="00EE06EE">
      <w:pPr>
        <w:spacing w:before="240"/>
      </w:pPr>
      <w:r>
        <w:rPr>
          <w:b/>
        </w:rPr>
        <w:t xml:space="preserve">2.2.3 </w:t>
      </w:r>
      <w:r w:rsidRPr="00EE06EE">
        <w:rPr>
          <w:b/>
        </w:rPr>
        <w:t>Patient Health Questionnaire</w:t>
      </w:r>
      <w:r w:rsidRPr="00EE06EE">
        <w:t xml:space="preserve"> (PHQ-9) [55]. The PHQ-9 measures for probable major depressive episodes as well as depressive symptom severity. Each item represents one of the diagnostic criteria for major depressive episodes. The PHQ-9 asks participants to report the presence of each symptom within the last 2 weeks.</w:t>
      </w:r>
    </w:p>
    <w:p w14:paraId="64ED3CD5" w14:textId="0933A798" w:rsidR="00EE06EE" w:rsidRPr="00EE06EE" w:rsidRDefault="00EE06EE" w:rsidP="00EE06EE">
      <w:pPr>
        <w:spacing w:before="240"/>
      </w:pPr>
      <w:r>
        <w:rPr>
          <w:b/>
        </w:rPr>
        <w:t xml:space="preserve">2.2.4 </w:t>
      </w:r>
      <w:r w:rsidRPr="00EE06EE">
        <w:rPr>
          <w:b/>
        </w:rPr>
        <w:t>Positive and Negative Affect Schedule</w:t>
      </w:r>
      <w:r w:rsidRPr="00EE06EE">
        <w:t xml:space="preserve"> (PANAS) [56]. The PANAS measures positive and negative affect along various emotion and mood dimensions over various time-sensitive intervals, including over the past few weeks. The positive </w:t>
      </w:r>
      <w:proofErr w:type="gramStart"/>
      <w:r w:rsidRPr="00EE06EE">
        <w:t>affect</w:t>
      </w:r>
      <w:proofErr w:type="gramEnd"/>
      <w:r w:rsidRPr="00EE06EE">
        <w:t xml:space="preserve"> score and negative affect score are separable. It is well-validated and reliable for clinical and social sciences.</w:t>
      </w:r>
    </w:p>
    <w:p w14:paraId="7C43A944" w14:textId="7E97E87F" w:rsidR="00EE06EE" w:rsidRPr="00EE06EE" w:rsidRDefault="00EE06EE" w:rsidP="00EE06EE">
      <w:pPr>
        <w:spacing w:before="240"/>
      </w:pPr>
      <w:r>
        <w:rPr>
          <w:b/>
        </w:rPr>
        <w:t xml:space="preserve">2.2.5 </w:t>
      </w:r>
      <w:r w:rsidRPr="00EE06EE">
        <w:rPr>
          <w:b/>
        </w:rPr>
        <w:t xml:space="preserve">Generalized Anxiety Disorder </w:t>
      </w:r>
      <w:r w:rsidRPr="00EE06EE">
        <w:t>(GAD-7) [57]. The GAD-7 measures for probable generalized anxiety disorder as well as anxiety symptom severity. The GAD-7 asks participants to report the presence of each symptom within the last 2 weeks.</w:t>
      </w:r>
    </w:p>
    <w:p w14:paraId="4AC19980" w14:textId="09E42BF3" w:rsidR="00EE06EE" w:rsidRDefault="00EE06EE" w:rsidP="00EE06EE">
      <w:pPr>
        <w:spacing w:before="240"/>
        <w:rPr>
          <w:b/>
          <w:bCs/>
        </w:rPr>
      </w:pPr>
      <w:r>
        <w:rPr>
          <w:b/>
          <w:bCs/>
        </w:rPr>
        <w:t xml:space="preserve">2.3 </w:t>
      </w:r>
      <w:proofErr w:type="spellStart"/>
      <w:r w:rsidRPr="00EE06EE">
        <w:rPr>
          <w:b/>
          <w:bCs/>
        </w:rPr>
        <w:t>MTurk</w:t>
      </w:r>
      <w:proofErr w:type="spellEnd"/>
      <w:r w:rsidRPr="00EE06EE">
        <w:rPr>
          <w:b/>
          <w:bCs/>
        </w:rPr>
        <w:t xml:space="preserve"> Results for Concordance</w:t>
      </w:r>
    </w:p>
    <w:p w14:paraId="077A8506" w14:textId="43161762" w:rsidR="0044609F" w:rsidRDefault="0044609F" w:rsidP="00EE06EE">
      <w:pPr>
        <w:pStyle w:val="Heading1"/>
        <w:numPr>
          <w:ilvl w:val="0"/>
          <w:numId w:val="0"/>
        </w:numPr>
        <w:rPr>
          <w:b w:val="0"/>
          <w:i/>
          <w:iCs/>
        </w:rPr>
      </w:pPr>
      <w:r w:rsidRPr="00EE06EE">
        <w:rPr>
          <w:bCs/>
        </w:rPr>
        <w:t xml:space="preserve">Supplementary Table </w:t>
      </w:r>
      <w:r>
        <w:rPr>
          <w:bCs/>
        </w:rPr>
        <w:t xml:space="preserve">2. </w:t>
      </w:r>
      <w:r>
        <w:rPr>
          <w:b w:val="0"/>
          <w:i/>
          <w:iCs/>
        </w:rPr>
        <w:t xml:space="preserve">Internal </w:t>
      </w:r>
      <w:r w:rsidR="00E004DD">
        <w:rPr>
          <w:b w:val="0"/>
          <w:i/>
          <w:iCs/>
        </w:rPr>
        <w:t>C</w:t>
      </w:r>
      <w:r>
        <w:rPr>
          <w:b w:val="0"/>
          <w:i/>
          <w:iCs/>
        </w:rPr>
        <w:t xml:space="preserve">onsistency (Cronbach’s alpha) of the </w:t>
      </w:r>
      <w:r w:rsidR="00E004DD">
        <w:rPr>
          <w:b w:val="0"/>
          <w:i/>
          <w:iCs/>
        </w:rPr>
        <w:t>I</w:t>
      </w:r>
      <w:r>
        <w:rPr>
          <w:b w:val="0"/>
          <w:i/>
          <w:iCs/>
        </w:rPr>
        <w:t xml:space="preserve">nstruments </w:t>
      </w:r>
      <w:r w:rsidR="00E004DD">
        <w:rPr>
          <w:b w:val="0"/>
          <w:i/>
          <w:iCs/>
        </w:rPr>
        <w:t>U</w:t>
      </w:r>
      <w:r>
        <w:rPr>
          <w:b w:val="0"/>
          <w:i/>
          <w:iCs/>
        </w:rPr>
        <w:t xml:space="preserve">sed for </w:t>
      </w:r>
      <w:r w:rsidR="00E004DD">
        <w:rPr>
          <w:b w:val="0"/>
          <w:i/>
          <w:iCs/>
        </w:rPr>
        <w:t>C</w:t>
      </w:r>
      <w:r>
        <w:rPr>
          <w:b w:val="0"/>
          <w:i/>
          <w:iCs/>
        </w:rPr>
        <w:t xml:space="preserve">oncordance </w:t>
      </w:r>
      <w:r w:rsidR="00E004DD">
        <w:rPr>
          <w:b w:val="0"/>
          <w:i/>
          <w:iCs/>
        </w:rPr>
        <w:t>A</w:t>
      </w:r>
      <w:r>
        <w:rPr>
          <w:b w:val="0"/>
          <w:i/>
          <w:iCs/>
        </w:rPr>
        <w:t xml:space="preserve">nalysis in the </w:t>
      </w:r>
      <w:proofErr w:type="spellStart"/>
      <w:r>
        <w:rPr>
          <w:b w:val="0"/>
          <w:i/>
          <w:iCs/>
        </w:rPr>
        <w:t>MTurk</w:t>
      </w:r>
      <w:proofErr w:type="spellEnd"/>
      <w:r>
        <w:rPr>
          <w:b w:val="0"/>
          <w:i/>
          <w:iCs/>
        </w:rPr>
        <w:t xml:space="preserve"> </w:t>
      </w:r>
      <w:r w:rsidR="00E004DD">
        <w:rPr>
          <w:b w:val="0"/>
          <w:i/>
          <w:iCs/>
        </w:rPr>
        <w:t>C</w:t>
      </w:r>
      <w:r>
        <w:rPr>
          <w:b w:val="0"/>
          <w:i/>
          <w:iCs/>
        </w:rPr>
        <w:t>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2970"/>
      </w:tblGrid>
      <w:tr w:rsidR="0044609F" w:rsidRPr="00A9370A" w14:paraId="22BCCD2C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65D0A283" w14:textId="53F17E62" w:rsidR="0044609F" w:rsidRPr="00A9370A" w:rsidRDefault="0044609F" w:rsidP="000F0236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asure</w:t>
            </w:r>
          </w:p>
        </w:tc>
        <w:tc>
          <w:tcPr>
            <w:tcW w:w="2970" w:type="dxa"/>
            <w:vAlign w:val="center"/>
          </w:tcPr>
          <w:p w14:paraId="0FF77128" w14:textId="56C0C548" w:rsidR="0044609F" w:rsidRPr="00A9370A" w:rsidRDefault="00E004DD" w:rsidP="000F0236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nal consistency (</w:t>
            </w:r>
            <w:r w:rsidR="0044609F">
              <w:rPr>
                <w:rFonts w:ascii="Arial" w:hAnsi="Arial" w:cs="Arial"/>
                <w:b/>
                <w:bCs/>
                <w:sz w:val="20"/>
                <w:szCs w:val="20"/>
              </w:rPr>
              <w:t>Cronbach’s alph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4609F" w:rsidRPr="00A9370A" w14:paraId="6F13BCF6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4017C8F5" w14:textId="0CB6EEBE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RS Part A</w:t>
            </w:r>
          </w:p>
        </w:tc>
        <w:tc>
          <w:tcPr>
            <w:tcW w:w="2970" w:type="dxa"/>
            <w:vAlign w:val="center"/>
          </w:tcPr>
          <w:p w14:paraId="6B852CC7" w14:textId="41751375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85</w:t>
            </w:r>
          </w:p>
        </w:tc>
      </w:tr>
      <w:tr w:rsidR="0044609F" w:rsidRPr="00A9370A" w14:paraId="0C187666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63450E25" w14:textId="5D52BDD5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RS Part B</w:t>
            </w:r>
          </w:p>
        </w:tc>
        <w:tc>
          <w:tcPr>
            <w:tcW w:w="2970" w:type="dxa"/>
            <w:vAlign w:val="center"/>
          </w:tcPr>
          <w:p w14:paraId="6B3C871E" w14:textId="3864EE73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2</w:t>
            </w:r>
          </w:p>
        </w:tc>
      </w:tr>
      <w:tr w:rsidR="0044609F" w:rsidRPr="00A9370A" w14:paraId="6693D8C7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2182DB22" w14:textId="2641F17D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RS Total (A+B)</w:t>
            </w:r>
          </w:p>
        </w:tc>
        <w:tc>
          <w:tcPr>
            <w:tcW w:w="2970" w:type="dxa"/>
            <w:vAlign w:val="center"/>
          </w:tcPr>
          <w:p w14:paraId="341D640B" w14:textId="09D2C7AF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7</w:t>
            </w:r>
          </w:p>
        </w:tc>
      </w:tr>
      <w:tr w:rsidR="0044609F" w:rsidRPr="00A9370A" w14:paraId="4F9E3C29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50F041E1" w14:textId="225657BF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CES</w:t>
            </w:r>
          </w:p>
        </w:tc>
        <w:tc>
          <w:tcPr>
            <w:tcW w:w="2970" w:type="dxa"/>
            <w:vAlign w:val="center"/>
          </w:tcPr>
          <w:p w14:paraId="2C1C2AAF" w14:textId="7A0217B9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53</w:t>
            </w:r>
          </w:p>
        </w:tc>
      </w:tr>
      <w:tr w:rsidR="0044609F" w:rsidRPr="00A9370A" w14:paraId="1DE82257" w14:textId="77777777" w:rsidTr="000F0236">
        <w:trPr>
          <w:trHeight w:val="680"/>
        </w:trPr>
        <w:tc>
          <w:tcPr>
            <w:tcW w:w="3168" w:type="dxa"/>
            <w:vAlign w:val="center"/>
          </w:tcPr>
          <w:p w14:paraId="0476E0C4" w14:textId="791B4254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HQ-9</w:t>
            </w:r>
          </w:p>
        </w:tc>
        <w:tc>
          <w:tcPr>
            <w:tcW w:w="2970" w:type="dxa"/>
            <w:vAlign w:val="center"/>
          </w:tcPr>
          <w:p w14:paraId="5F9979F2" w14:textId="152B97F1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8</w:t>
            </w:r>
          </w:p>
        </w:tc>
      </w:tr>
      <w:tr w:rsidR="0044609F" w:rsidRPr="00A9370A" w14:paraId="69708B9E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6D7A2CE2" w14:textId="60694730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ANAS Pos Aff</w:t>
            </w:r>
          </w:p>
        </w:tc>
        <w:tc>
          <w:tcPr>
            <w:tcW w:w="2970" w:type="dxa"/>
            <w:vAlign w:val="center"/>
          </w:tcPr>
          <w:p w14:paraId="0318CCAC" w14:textId="6513403F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43</w:t>
            </w:r>
          </w:p>
        </w:tc>
      </w:tr>
      <w:tr w:rsidR="0044609F" w:rsidRPr="00A9370A" w14:paraId="389995B9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1DA921E4" w14:textId="5255422D" w:rsidR="0044609F" w:rsidRPr="00A9370A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ANAS Neg Aff</w:t>
            </w:r>
          </w:p>
        </w:tc>
        <w:tc>
          <w:tcPr>
            <w:tcW w:w="2970" w:type="dxa"/>
            <w:vAlign w:val="center"/>
          </w:tcPr>
          <w:p w14:paraId="7C85EB1C" w14:textId="66F5D784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97</w:t>
            </w:r>
          </w:p>
        </w:tc>
      </w:tr>
      <w:tr w:rsidR="0044609F" w:rsidRPr="00A9370A" w14:paraId="41B13907" w14:textId="77777777" w:rsidTr="000F0236">
        <w:trPr>
          <w:trHeight w:val="666"/>
        </w:trPr>
        <w:tc>
          <w:tcPr>
            <w:tcW w:w="3168" w:type="dxa"/>
            <w:vAlign w:val="center"/>
          </w:tcPr>
          <w:p w14:paraId="77B00D21" w14:textId="30A57D47" w:rsidR="0044609F" w:rsidRDefault="0044609F" w:rsidP="000F0236">
            <w:pPr>
              <w:keepNext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AD-7</w:t>
            </w:r>
          </w:p>
        </w:tc>
        <w:tc>
          <w:tcPr>
            <w:tcW w:w="2970" w:type="dxa"/>
            <w:vAlign w:val="center"/>
          </w:tcPr>
          <w:p w14:paraId="37F4B42F" w14:textId="3682FEB5" w:rsidR="0044609F" w:rsidRPr="00A9370A" w:rsidRDefault="0044609F" w:rsidP="000F0236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03</w:t>
            </w:r>
          </w:p>
        </w:tc>
      </w:tr>
    </w:tbl>
    <w:p w14:paraId="040EF030" w14:textId="77777777" w:rsidR="0044609F" w:rsidRPr="00EE005E" w:rsidRDefault="0044609F" w:rsidP="00EE005E"/>
    <w:p w14:paraId="10AE5052" w14:textId="5C8A45AA" w:rsidR="00EE06EE" w:rsidRPr="00A9370A" w:rsidRDefault="00EE06EE" w:rsidP="00EE06EE">
      <w:pPr>
        <w:pStyle w:val="Heading1"/>
        <w:numPr>
          <w:ilvl w:val="0"/>
          <w:numId w:val="0"/>
        </w:numPr>
        <w:rPr>
          <w:b w:val="0"/>
          <w:bCs/>
          <w:i/>
          <w:iCs/>
        </w:rPr>
      </w:pPr>
      <w:r w:rsidRPr="00EE06EE">
        <w:rPr>
          <w:bCs/>
        </w:rPr>
        <w:t xml:space="preserve">Supplementary Table </w:t>
      </w:r>
      <w:r w:rsidR="0044609F">
        <w:rPr>
          <w:bCs/>
        </w:rPr>
        <w:t>3</w:t>
      </w:r>
      <w:r>
        <w:rPr>
          <w:bCs/>
        </w:rPr>
        <w:t xml:space="preserve">. </w:t>
      </w:r>
      <w:r>
        <w:rPr>
          <w:b w:val="0"/>
          <w:i/>
          <w:iCs/>
        </w:rPr>
        <w:t>Questionnaire Correlation Matrix of the BAMS-7 Attention and Mood Subscales with the Five Existing Instruments (ASRS, ARCES, PHQ-9, PANAS, and GAD-7) in Study 2</w:t>
      </w:r>
      <w:r w:rsidR="00A9370A">
        <w:rPr>
          <w:b w:val="0"/>
          <w:i/>
          <w:iCs/>
        </w:rPr>
        <w:t>. Note: *p&lt;</w:t>
      </w:r>
      <w:r w:rsidR="00A9370A" w:rsidRPr="00A9370A">
        <w:rPr>
          <w:b w:val="0"/>
        </w:rPr>
        <w:t>.05</w:t>
      </w:r>
      <w:r w:rsidR="00A9370A">
        <w:rPr>
          <w:b w:val="0"/>
          <w:i/>
          <w:iCs/>
        </w:rPr>
        <w:t>, **p&lt;</w:t>
      </w:r>
      <w:r w:rsidR="00A9370A" w:rsidRPr="00A9370A">
        <w:rPr>
          <w:b w:val="0"/>
        </w:rPr>
        <w:t>.01</w:t>
      </w:r>
      <w:r w:rsidR="00A9370A">
        <w:rPr>
          <w:b w:val="0"/>
          <w:i/>
          <w:iCs/>
        </w:rPr>
        <w:t>, ***p&lt;</w:t>
      </w:r>
      <w:r w:rsidR="00A9370A" w:rsidRPr="00A9370A">
        <w:rPr>
          <w:b w:val="0"/>
        </w:rPr>
        <w:t>.001</w:t>
      </w:r>
      <w:r w:rsidR="00A9370A">
        <w:rPr>
          <w:b w:val="0"/>
          <w:i/>
          <w:iCs/>
        </w:rPr>
        <w:t xml:space="preserve">, </w:t>
      </w:r>
      <w:r w:rsidR="00A9370A" w:rsidRPr="00A9370A">
        <w:rPr>
          <w:rFonts w:ascii="Cambria Math" w:hAnsi="Cambria Math" w:cs="Cambria Math"/>
          <w:b w:val="0"/>
          <w:bCs/>
          <w:i/>
          <w:iCs/>
          <w:vertAlign w:val="superscript"/>
        </w:rPr>
        <w:t>△</w:t>
      </w:r>
      <w:r w:rsidR="00A9370A">
        <w:rPr>
          <w:b w:val="0"/>
          <w:i/>
          <w:iCs/>
        </w:rPr>
        <w:t>p&lt;</w:t>
      </w:r>
      <w:r w:rsidR="00A9370A" w:rsidRPr="00A9370A">
        <w:rPr>
          <w:b w:val="0"/>
        </w:rPr>
        <w:t>.10</w:t>
      </w:r>
      <w:r w:rsidR="00A9370A">
        <w:rPr>
          <w:b w:val="0"/>
          <w:i/>
          <w:iCs/>
        </w:rPr>
        <w:t>.</w:t>
      </w:r>
    </w:p>
    <w:tbl>
      <w:tblPr>
        <w:tblW w:w="10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078"/>
        <w:gridCol w:w="1057"/>
        <w:gridCol w:w="934"/>
        <w:gridCol w:w="934"/>
        <w:gridCol w:w="934"/>
        <w:gridCol w:w="934"/>
        <w:gridCol w:w="934"/>
        <w:gridCol w:w="956"/>
        <w:gridCol w:w="934"/>
        <w:gridCol w:w="855"/>
      </w:tblGrid>
      <w:tr w:rsidR="00EE06EE" w:rsidRPr="00A9370A" w14:paraId="623891B9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C130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004D8" w14:textId="10E696AC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BAMS-7</w:t>
            </w:r>
            <w:r w:rsidR="00A937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Attention subscale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246B3" w14:textId="63CBC441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BAMS-7</w:t>
            </w:r>
            <w:r w:rsidR="00A937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Mood subscale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2CA0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ASRS Part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65FCF" w14:textId="77777777" w:rsidR="00A9370A" w:rsidRDefault="00EE06EE" w:rsidP="00A9370A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ASRS</w:t>
            </w:r>
          </w:p>
          <w:p w14:paraId="47489344" w14:textId="53F50CBC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Part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671FE" w14:textId="77DAEDA9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ASRS</w:t>
            </w:r>
          </w:p>
          <w:p w14:paraId="178FF265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Total (A+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CD5C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A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CEC87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PHQ-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AFA64" w14:textId="24DC6AE0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PANAS</w:t>
            </w:r>
          </w:p>
          <w:p w14:paraId="51D4B833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Pos Aff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B6FB1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PANAS Neg Aff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BA1C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b/>
                <w:bCs/>
                <w:sz w:val="20"/>
                <w:szCs w:val="20"/>
              </w:rPr>
              <w:t>GAD-7</w:t>
            </w:r>
          </w:p>
        </w:tc>
      </w:tr>
      <w:tr w:rsidR="00EE06EE" w:rsidRPr="00A9370A" w14:paraId="7845A7C4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B3FF9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BAMS-7 Attention subscal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1FE2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0486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68BA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7952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0CD3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D4943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0757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7462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BEE0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89AC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2957C28A" w14:textId="77777777" w:rsidTr="000E2631">
        <w:trPr>
          <w:trHeight w:val="5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A704" w14:textId="314A3D68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BAMS-7</w:t>
            </w:r>
            <w:r w:rsidR="00A93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70A">
              <w:rPr>
                <w:rFonts w:ascii="Arial" w:hAnsi="Arial" w:cs="Arial"/>
                <w:sz w:val="20"/>
                <w:szCs w:val="20"/>
              </w:rPr>
              <w:t>Mood subscal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2115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85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FAB4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B25A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137F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DAC1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FDDA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612D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DF2D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ACE9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790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37AB9CCC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EE14E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ASRS Part 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63783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50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C960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659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5351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4D19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7B15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A541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8736E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1400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1B96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3CB5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416A82D7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B04B1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ASRS Part B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D83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609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573C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570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7073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77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D6B4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86A0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7E75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367F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89419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585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8434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4861FF32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A4FD8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ASRS Total (A+B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5CDD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20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75A33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652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C11DE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942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66C7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943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B932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A1AE9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73656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C44F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F0C7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D8B9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1DA029DE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7EFFD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lastRenderedPageBreak/>
              <w:t>ARCE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EA58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88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05BF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644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42616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834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5E54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15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A5D2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821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40153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39F6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7E88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FA589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E383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57C6E50E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2FBD9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4714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49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A622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70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5005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08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BA31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84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D534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38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05FB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18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4238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2DEA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4C839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1E97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0DF5F320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E2DF8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PANAS Pos Aff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63B7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265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284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320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E1266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4B9A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144</w:t>
            </w:r>
            <w:r w:rsidRPr="00A9370A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248E1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2AF17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3C68C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178*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49D63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69F1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94D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1A3F1E32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CCA5F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PANAS Neg Aff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C7DBE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685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0DD0F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80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D45A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52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673F5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62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B58BE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97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84997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23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BF42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847***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27542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190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9067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0AD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6EE" w:rsidRPr="00A9370A" w14:paraId="5C5CB615" w14:textId="77777777" w:rsidTr="000E26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62535" w14:textId="77777777" w:rsidR="00EE06EE" w:rsidRPr="00A9370A" w:rsidRDefault="00EE06EE" w:rsidP="00A9370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E08D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55***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60EDA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765***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9D8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02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AF9A8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674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8B124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30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0AFBB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710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28A4D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916***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07EFE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0.158</w:t>
            </w:r>
            <w:r w:rsidRPr="00A9370A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BA00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0.833***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8937" w14:textId="77777777" w:rsidR="00EE06EE" w:rsidRPr="00A9370A" w:rsidRDefault="00EE06EE" w:rsidP="00EE06E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937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AE71D64" w14:textId="77777777" w:rsidR="00EE06EE" w:rsidRDefault="00EE06EE" w:rsidP="00EE06EE"/>
    <w:p w14:paraId="3DD1CB19" w14:textId="3F9F6CB0" w:rsidR="00D92BEC" w:rsidRDefault="00D92BEC" w:rsidP="00EE06EE">
      <w:r w:rsidRPr="00D92BEC">
        <w:rPr>
          <w:b/>
          <w:bCs/>
        </w:rPr>
        <w:t xml:space="preserve">Supplementary Table </w:t>
      </w:r>
      <w:r w:rsidR="0044609F">
        <w:rPr>
          <w:b/>
          <w:bCs/>
        </w:rPr>
        <w:t>4</w:t>
      </w:r>
      <w:r w:rsidRPr="00D92BEC">
        <w:rPr>
          <w:b/>
          <w:bCs/>
        </w:rPr>
        <w:t>.</w:t>
      </w:r>
      <w:r>
        <w:t xml:space="preserve"> </w:t>
      </w:r>
      <w:r w:rsidRPr="00D92BEC">
        <w:rPr>
          <w:i/>
          <w:iCs/>
        </w:rPr>
        <w:t>Item-Level Concordance Analysis with Correlation Matrix of Each BAMS-7 Item and Related Items from the Five Existing Questionnaires (ASRS, ARCES, PHQ-9, PANAS, and GAD-7) in Study 2. Note: All p’s&lt;</w:t>
      </w:r>
      <w:r w:rsidRPr="00D92BEC">
        <w:t>.0001</w:t>
      </w:r>
      <w:r w:rsidRPr="00D92BEC">
        <w:rPr>
          <w:i/>
          <w:i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1996"/>
        <w:gridCol w:w="1800"/>
        <w:gridCol w:w="1110"/>
        <w:gridCol w:w="1844"/>
        <w:gridCol w:w="1163"/>
      </w:tblGrid>
      <w:tr w:rsidR="00D92BEC" w:rsidRPr="00D92BEC" w14:paraId="2E3DC537" w14:textId="77777777" w:rsidTr="000E263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BF148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BAMS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4040A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AS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BC5E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AR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6419B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PAN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A6EE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E227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GAD-7</w:t>
            </w:r>
          </w:p>
        </w:tc>
      </w:tr>
      <w:tr w:rsidR="00D92BEC" w:rsidRPr="00D92BEC" w14:paraId="27CBEC00" w14:textId="77777777" w:rsidTr="000E2631">
        <w:trPr>
          <w:trHeight w:val="1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3A47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99975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1261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F6C04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FB49C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0B8BD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720A2A0C" w14:textId="77777777" w:rsidTr="000E2631">
        <w:trPr>
          <w:trHeight w:val="10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97E76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uring the last month, how often have you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55321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Over the last 6 months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2DFCB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How frequently have these sorts of things happened to you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0618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Over the past few weeks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AA91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Over the last few weeks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6063C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sz w:val="20"/>
                <w:szCs w:val="20"/>
              </w:rPr>
              <w:t>Over the last few weeks…</w:t>
            </w:r>
          </w:p>
        </w:tc>
      </w:tr>
      <w:tr w:rsidR="00D92BEC" w:rsidRPr="00D92BEC" w14:paraId="664C847F" w14:textId="77777777" w:rsidTr="000E2631">
        <w:trPr>
          <w:trHeight w:val="183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C111D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Lost track of details as you were reading and needed to go back and reread section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937A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93C1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When reading I find that I have read several paragraphs without being able to recall what I read.</w:t>
            </w:r>
          </w:p>
          <w:p w14:paraId="17931534" w14:textId="0D113E31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A1240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623</w:t>
            </w:r>
          </w:p>
          <w:p w14:paraId="40EF62C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E38E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9C07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9B18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2BEC" w:rsidRPr="00D92BEC" w14:paraId="0401B3BB" w14:textId="77777777" w:rsidTr="000E2631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3F11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53AA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8DC9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322E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E2CE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C7DC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5B586F8B" w14:textId="77777777" w:rsidTr="000E2631">
        <w:trPr>
          <w:trHeight w:val="21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8B325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Misplaced items (e.g., reading glasses, keys) around the hous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D84B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How often do you misplace or have difficulty finding things at home or at work?</w:t>
            </w:r>
          </w:p>
          <w:p w14:paraId="4E38EDA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729EBB1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72FF4B89" w14:textId="77777777" w:rsid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4E7CEFC5" w14:textId="054995AA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gramStart"/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>=  -</w:t>
            </w:r>
            <w:proofErr w:type="gramEnd"/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>0.5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7473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I have absent-mindedly misplaced frequently used objects, such as keys, pens, glasses, etc.</w:t>
            </w:r>
          </w:p>
          <w:p w14:paraId="7444AD7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09C0E62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5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9901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290E0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D112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2BEC" w:rsidRPr="00D92BEC" w14:paraId="6215173C" w14:textId="77777777" w:rsidTr="000E2631">
        <w:trPr>
          <w:trHeight w:val="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BC07ED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9068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C7DC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2042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50862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F596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7602884B" w14:textId="77777777" w:rsidTr="000E2631">
        <w:trPr>
          <w:trHeight w:val="20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944B1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Found yourself losing concentration during a conversa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65580" w14:textId="19C58161" w:rsid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How often do you have difficulty concentrating on what people say to you, even when they are speaking to you directly?</w:t>
            </w:r>
          </w:p>
          <w:p w14:paraId="64835FE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BB11A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0FAC6" w14:textId="28A45ECE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I have lost track of a conversation because I zoned out when someone else was talking.</w:t>
            </w:r>
          </w:p>
          <w:p w14:paraId="567BB947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25E861EC" w14:textId="77777777" w:rsid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637FBC72" w14:textId="4701AA20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D519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F97C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D535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2BEC" w:rsidRPr="00D92BEC" w14:paraId="6E732A3B" w14:textId="77777777" w:rsidTr="000E2631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389B9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76E6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22F7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34CDB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4B04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AB87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68E790F4" w14:textId="77777777" w:rsidTr="000E2631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80F72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92BE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Rate your experience over the last week…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5658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5A39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1E21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BB7D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990D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2CDA81E7" w14:textId="77777777" w:rsidTr="000E2631">
        <w:trPr>
          <w:trHeight w:val="180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0C798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My ability to concentrate was goo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5DBBA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B295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CCB7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Attentive</w:t>
            </w:r>
          </w:p>
          <w:p w14:paraId="5E7743B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206CA98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0.598</w:t>
            </w:r>
          </w:p>
          <w:p w14:paraId="03AF894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0032A40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31CBEA6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EC31E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Alert</w:t>
            </w:r>
          </w:p>
          <w:p w14:paraId="5E446EB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025975D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0.4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9CA5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Trouble concentrating on things, such as reading the newspaper or watching television.</w:t>
            </w:r>
          </w:p>
          <w:p w14:paraId="3BA519C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47DB609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4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4F3D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2BEC" w:rsidRPr="00D92BEC" w14:paraId="71A485F3" w14:textId="77777777" w:rsidTr="000E2631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640C0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DEEAA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DDE263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2CD3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8EF8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9B1C9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7B209A9A" w14:textId="77777777" w:rsidTr="000E2631">
        <w:trPr>
          <w:trHeight w:val="135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3A4D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I felt anxiou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8167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3845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8C9A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Nervous</w:t>
            </w:r>
          </w:p>
          <w:p w14:paraId="68ED19E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6B06C37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7D86DB8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39A044E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7F0AD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28CF75D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0.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827CC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4B988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Feeling nervous, anxious, or on edge.</w:t>
            </w:r>
          </w:p>
          <w:p w14:paraId="6127173B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33B3285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642</w:t>
            </w:r>
          </w:p>
        </w:tc>
      </w:tr>
      <w:tr w:rsidR="00D92BEC" w:rsidRPr="00D92BEC" w14:paraId="726B2AA1" w14:textId="77777777" w:rsidTr="000E2631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D7FAD6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EA50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CF93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1BBB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0B950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01750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747EC865" w14:textId="77777777" w:rsidTr="000E2631">
        <w:trPr>
          <w:trHeight w:val="162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F6923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I was in a bad moo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126E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F295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0CC62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Irritable</w:t>
            </w:r>
          </w:p>
          <w:p w14:paraId="29CDC224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559DA031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1B174BB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67C0BC7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680B0D4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0B0933CA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7B147B6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5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05439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Feeling bad about yourself - or that you are a failure or have let yourself or your family down.</w:t>
            </w:r>
          </w:p>
          <w:p w14:paraId="623BF522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3137FEC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4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6FC6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2BEC" w:rsidRPr="00D92BEC" w14:paraId="2E2B3C33" w14:textId="77777777" w:rsidTr="000E2631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AD2FD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CF6F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B77B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D59DD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D42B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5084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2BEC" w:rsidRPr="00D92BEC" w14:paraId="3E522984" w14:textId="77777777" w:rsidTr="000E2631">
        <w:trPr>
          <w:trHeight w:val="111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1310A" w14:textId="77777777" w:rsidR="00D92BEC" w:rsidRPr="00D92BEC" w:rsidRDefault="00D92BEC" w:rsidP="00D92B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</w:rPr>
              <w:t>I felt sad for no obvious reas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3358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987A2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53AE7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Upset</w:t>
            </w:r>
          </w:p>
          <w:p w14:paraId="4B617CB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75FA7FA6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25FFF738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  <w:p w14:paraId="67BBF92E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6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351BF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Feeling down, depressed, or hopeless.</w:t>
            </w:r>
          </w:p>
          <w:p w14:paraId="6473E5C6" w14:textId="698BA535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42D185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r</w:t>
            </w:r>
            <w:r w:rsidRPr="00D92BEC">
              <w:rPr>
                <w:rFonts w:ascii="Arial" w:hAnsi="Arial" w:cs="Arial"/>
                <w:sz w:val="20"/>
                <w:szCs w:val="20"/>
                <w:u w:val="single"/>
              </w:rPr>
              <w:t xml:space="preserve"> = -0.6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CA712" w14:textId="77777777" w:rsidR="00D92BEC" w:rsidRPr="00D92BEC" w:rsidRDefault="00D92BEC" w:rsidP="00D92BE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BE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B9209EC" w14:textId="77777777" w:rsidR="00D92BEC" w:rsidRDefault="00D92BEC" w:rsidP="00A9370A">
      <w:pPr>
        <w:rPr>
          <w:b/>
          <w:bCs/>
        </w:rPr>
      </w:pPr>
    </w:p>
    <w:p w14:paraId="21664B8E" w14:textId="521F0866" w:rsidR="00A9370A" w:rsidRPr="00A9370A" w:rsidRDefault="00A9370A" w:rsidP="00A9370A">
      <w:pPr>
        <w:rPr>
          <w:b/>
          <w:bCs/>
        </w:rPr>
      </w:pPr>
      <w:r>
        <w:rPr>
          <w:b/>
          <w:bCs/>
        </w:rPr>
        <w:t>3</w:t>
      </w:r>
      <w:r>
        <w:rPr>
          <w:b/>
          <w:bCs/>
        </w:rPr>
        <w:tab/>
      </w:r>
      <w:r w:rsidRPr="00A9370A">
        <w:rPr>
          <w:b/>
          <w:bCs/>
        </w:rPr>
        <w:t>Study 4</w:t>
      </w:r>
    </w:p>
    <w:p w14:paraId="6C6D4D51" w14:textId="305CEB77" w:rsidR="00A9370A" w:rsidRPr="00A9370A" w:rsidRDefault="00A9370A" w:rsidP="00A9370A">
      <w:pPr>
        <w:rPr>
          <w:b/>
          <w:bCs/>
          <w:i/>
        </w:rPr>
      </w:pPr>
      <w:r>
        <w:rPr>
          <w:b/>
          <w:bCs/>
          <w:i/>
        </w:rPr>
        <w:t xml:space="preserve">3.1 </w:t>
      </w:r>
      <w:r w:rsidRPr="00A9370A">
        <w:rPr>
          <w:b/>
          <w:bCs/>
          <w:i/>
        </w:rPr>
        <w:t>ANCOVA Results with Covariates of Baseline Score and Age</w:t>
      </w:r>
    </w:p>
    <w:p w14:paraId="72154169" w14:textId="5F015B79" w:rsidR="00A9370A" w:rsidRPr="00A9370A" w:rsidRDefault="00A9370A" w:rsidP="00A9370A">
      <w:r w:rsidRPr="00A9370A">
        <w:t>In line with the original ANCOVA analysis [45], the covariate of baseline BAMS-7 on intervention effects was significant. Participants who had lower pre-intervention Attention and Mood scores exhibited greater post-intervention improvements on the Attention subscale in both Lumosity and Crosswords (</w:t>
      </w:r>
      <w:proofErr w:type="gramStart"/>
      <w:r w:rsidRPr="00A9370A">
        <w:rPr>
          <w:i/>
        </w:rPr>
        <w:t>F</w:t>
      </w:r>
      <w:r w:rsidRPr="00A9370A">
        <w:t>(</w:t>
      </w:r>
      <w:proofErr w:type="gramEnd"/>
      <w:r w:rsidRPr="00A9370A">
        <w:t>1,</w:t>
      </w:r>
      <w:proofErr w:type="gramStart"/>
      <w:r w:rsidRPr="00A9370A">
        <w:t>3485)=</w:t>
      </w:r>
      <w:proofErr w:type="gramEnd"/>
      <w:r w:rsidRPr="00A9370A">
        <w:t xml:space="preserve">1277.94, </w:t>
      </w:r>
      <w:r w:rsidRPr="00A9370A">
        <w:rPr>
          <w:i/>
        </w:rPr>
        <w:t>p</w:t>
      </w:r>
      <w:r w:rsidRPr="00A9370A">
        <w:t>&lt;.001) and Mood subscale (</w:t>
      </w:r>
      <w:proofErr w:type="gramStart"/>
      <w:r w:rsidRPr="00A9370A">
        <w:rPr>
          <w:i/>
        </w:rPr>
        <w:t>F</w:t>
      </w:r>
      <w:r w:rsidRPr="00A9370A">
        <w:t>(</w:t>
      </w:r>
      <w:proofErr w:type="gramEnd"/>
      <w:r w:rsidRPr="00A9370A">
        <w:t>1,</w:t>
      </w:r>
      <w:proofErr w:type="gramStart"/>
      <w:r w:rsidRPr="00A9370A">
        <w:t>3485)=</w:t>
      </w:r>
      <w:proofErr w:type="gramEnd"/>
      <w:r w:rsidRPr="00A9370A">
        <w:t xml:space="preserve">1474.06, </w:t>
      </w:r>
      <w:r w:rsidRPr="00A9370A">
        <w:rPr>
          <w:i/>
        </w:rPr>
        <w:t>p</w:t>
      </w:r>
      <w:r w:rsidRPr="00A9370A">
        <w:t>&lt;.001). There was also a significant effect of the covariate of age on the Mood subscale (</w:t>
      </w:r>
      <w:proofErr w:type="gramStart"/>
      <w:r w:rsidRPr="00A9370A">
        <w:rPr>
          <w:i/>
        </w:rPr>
        <w:t>F</w:t>
      </w:r>
      <w:r w:rsidRPr="00A9370A">
        <w:t>(</w:t>
      </w:r>
      <w:proofErr w:type="gramEnd"/>
      <w:r w:rsidRPr="00A9370A">
        <w:t>1,</w:t>
      </w:r>
      <w:proofErr w:type="gramStart"/>
      <w:r w:rsidRPr="00A9370A">
        <w:t>3485)=</w:t>
      </w:r>
      <w:proofErr w:type="gramEnd"/>
      <w:r w:rsidRPr="00A9370A">
        <w:t xml:space="preserve">26.57, </w:t>
      </w:r>
      <w:r w:rsidRPr="00A9370A">
        <w:rPr>
          <w:i/>
        </w:rPr>
        <w:t>p</w:t>
      </w:r>
      <w:r w:rsidRPr="00A9370A">
        <w:t xml:space="preserve">&lt;.001) but not the Attention subscale </w:t>
      </w:r>
      <w:proofErr w:type="gramStart"/>
      <w:r w:rsidRPr="00A9370A">
        <w:rPr>
          <w:i/>
        </w:rPr>
        <w:t>F</w:t>
      </w:r>
      <w:r w:rsidRPr="00A9370A">
        <w:t>(</w:t>
      </w:r>
      <w:proofErr w:type="gramEnd"/>
      <w:r w:rsidRPr="00A9370A">
        <w:t>1,</w:t>
      </w:r>
      <w:proofErr w:type="gramStart"/>
      <w:r w:rsidRPr="00A9370A">
        <w:t>3485)=</w:t>
      </w:r>
      <w:proofErr w:type="gramEnd"/>
      <w:r w:rsidRPr="00A9370A">
        <w:t xml:space="preserve">0.27, </w:t>
      </w:r>
      <w:r w:rsidRPr="00A9370A">
        <w:rPr>
          <w:i/>
        </w:rPr>
        <w:t>p</w:t>
      </w:r>
      <w:r w:rsidRPr="00A9370A">
        <w:t>=.606), in Lumosity and Crosswords. Participants showed greater improvements on the Mood subscale across interventions with increasing age.</w:t>
      </w:r>
    </w:p>
    <w:p w14:paraId="347B41E5" w14:textId="2C7FB4BC" w:rsidR="00A9370A" w:rsidRPr="00A9370A" w:rsidRDefault="00A9370A" w:rsidP="00A9370A">
      <w:pPr>
        <w:rPr>
          <w:b/>
          <w:bCs/>
          <w:iCs/>
        </w:rPr>
      </w:pPr>
      <w:r>
        <w:rPr>
          <w:b/>
          <w:bCs/>
          <w:iCs/>
        </w:rPr>
        <w:t>4</w:t>
      </w:r>
      <w:r>
        <w:rPr>
          <w:b/>
          <w:bCs/>
          <w:iCs/>
        </w:rPr>
        <w:tab/>
      </w:r>
      <w:r w:rsidRPr="00A9370A">
        <w:rPr>
          <w:b/>
          <w:bCs/>
          <w:iCs/>
        </w:rPr>
        <w:t>Additional References in Supplementa</w:t>
      </w:r>
      <w:r w:rsidR="000B3EDA">
        <w:rPr>
          <w:b/>
          <w:bCs/>
          <w:iCs/>
        </w:rPr>
        <w:t xml:space="preserve">ry </w:t>
      </w:r>
      <w:r w:rsidRPr="00A9370A">
        <w:rPr>
          <w:b/>
          <w:bCs/>
          <w:iCs/>
        </w:rPr>
        <w:t>Material</w:t>
      </w:r>
    </w:p>
    <w:p w14:paraId="779BC57B" w14:textId="62198549" w:rsidR="00A9370A" w:rsidRPr="00A9370A" w:rsidRDefault="00A9370A" w:rsidP="00A9370A">
      <w:r w:rsidRPr="00A9370A">
        <w:t>9</w:t>
      </w:r>
      <w:r w:rsidR="006D3764">
        <w:t>4</w:t>
      </w:r>
      <w:r w:rsidRPr="00A9370A">
        <w:t>. Carriere JS, Seli P, Smilek D. Wandering in both mind and body: individual differences in mind wandering and inattention predict fidgeting. Can J Exp Psychol. 2013;67(1):19–31.</w:t>
      </w:r>
    </w:p>
    <w:p w14:paraId="2DF3F0FA" w14:textId="081B2A33" w:rsidR="00A9370A" w:rsidRPr="00A9370A" w:rsidRDefault="00A9370A" w:rsidP="00A9370A">
      <w:r w:rsidRPr="00A9370A">
        <w:t>9</w:t>
      </w:r>
      <w:r w:rsidR="006D3764">
        <w:t>5</w:t>
      </w:r>
      <w:r w:rsidRPr="00A9370A">
        <w:t>. Ralph BC, Thomson DR, Cheyne JA, Smilek D. Media multitasking and failures of attention in everyday life. Psychol Res. 2014;78(5):661–9.</w:t>
      </w:r>
    </w:p>
    <w:p w14:paraId="027072E0" w14:textId="152E907D" w:rsidR="00A9370A" w:rsidRPr="00A9370A" w:rsidRDefault="00A9370A" w:rsidP="00A9370A">
      <w:r w:rsidRPr="00A9370A">
        <w:lastRenderedPageBreak/>
        <w:t>9</w:t>
      </w:r>
      <w:r w:rsidR="006D3764">
        <w:t>6</w:t>
      </w:r>
      <w:r w:rsidRPr="00A9370A">
        <w:t xml:space="preserve">. Rosenberg M, Noonan S, DeGutis J, Esterman M. Sustaining visual attention in the face of distraction: a novel gradual-onset continuous performance task. Atten Percept </w:t>
      </w:r>
      <w:proofErr w:type="spellStart"/>
      <w:r w:rsidRPr="00A9370A">
        <w:t>Psychophys</w:t>
      </w:r>
      <w:proofErr w:type="spellEnd"/>
      <w:r w:rsidRPr="00A9370A">
        <w:t>. 2013;75(3):426–39.</w:t>
      </w:r>
    </w:p>
    <w:p w14:paraId="2EF3BCDD" w14:textId="3669DA76" w:rsidR="00A9370A" w:rsidRPr="00A9370A" w:rsidRDefault="00A9370A" w:rsidP="00A9370A">
      <w:r w:rsidRPr="00A9370A">
        <w:t>9</w:t>
      </w:r>
      <w:r w:rsidR="006D3764">
        <w:t>7</w:t>
      </w:r>
      <w:r w:rsidRPr="00A9370A">
        <w:t xml:space="preserve">. Smilek D, Carriere JS, Cheyne JA. Failures of sustained attention in life, lab, and brain: ecological validity of the SART. </w:t>
      </w:r>
      <w:proofErr w:type="spellStart"/>
      <w:r w:rsidRPr="00A9370A">
        <w:t>Neuropsychologia</w:t>
      </w:r>
      <w:proofErr w:type="spellEnd"/>
      <w:r w:rsidRPr="00A9370A">
        <w:t>. 2010;48(9):2564–70.</w:t>
      </w:r>
    </w:p>
    <w:p w14:paraId="210883D5" w14:textId="77777777" w:rsidR="00A9370A" w:rsidRDefault="00A9370A" w:rsidP="00EE06EE"/>
    <w:p w14:paraId="547F4104" w14:textId="77777777" w:rsidR="00A9370A" w:rsidRPr="00A9370A" w:rsidRDefault="00A9370A" w:rsidP="00EE06EE"/>
    <w:p w14:paraId="776B6CCD" w14:textId="77777777" w:rsidR="00EE06EE" w:rsidRPr="001549D3" w:rsidRDefault="00EE06EE" w:rsidP="00654E8F">
      <w:pPr>
        <w:spacing w:before="240"/>
      </w:pPr>
    </w:p>
    <w:sectPr w:rsidR="00EE06E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6084A" w14:textId="77777777" w:rsidR="004E44FA" w:rsidRDefault="004E44FA" w:rsidP="00117666">
      <w:pPr>
        <w:spacing w:after="0"/>
      </w:pPr>
      <w:r>
        <w:separator/>
      </w:r>
    </w:p>
  </w:endnote>
  <w:endnote w:type="continuationSeparator" w:id="0">
    <w:p w14:paraId="3CED2C52" w14:textId="77777777" w:rsidR="004E44FA" w:rsidRDefault="004E44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4C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4C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4C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4C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115BA" w14:textId="77777777" w:rsidR="004E44FA" w:rsidRDefault="004E44FA" w:rsidP="00117666">
      <w:pPr>
        <w:spacing w:after="0"/>
      </w:pPr>
      <w:r>
        <w:separator/>
      </w:r>
    </w:p>
  </w:footnote>
  <w:footnote w:type="continuationSeparator" w:id="0">
    <w:p w14:paraId="18705CFA" w14:textId="77777777" w:rsidR="004E44FA" w:rsidRDefault="004E44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4C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14C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E7A"/>
    <w:rsid w:val="00034304"/>
    <w:rsid w:val="00035434"/>
    <w:rsid w:val="00035B24"/>
    <w:rsid w:val="0003661A"/>
    <w:rsid w:val="00052A14"/>
    <w:rsid w:val="00077D53"/>
    <w:rsid w:val="000B3EDA"/>
    <w:rsid w:val="00105FD9"/>
    <w:rsid w:val="00117666"/>
    <w:rsid w:val="001549D3"/>
    <w:rsid w:val="00160065"/>
    <w:rsid w:val="00177D84"/>
    <w:rsid w:val="00243A36"/>
    <w:rsid w:val="00267D18"/>
    <w:rsid w:val="002868E2"/>
    <w:rsid w:val="002869C3"/>
    <w:rsid w:val="002936E4"/>
    <w:rsid w:val="002B4A57"/>
    <w:rsid w:val="002C74CA"/>
    <w:rsid w:val="003544FB"/>
    <w:rsid w:val="00372A0B"/>
    <w:rsid w:val="003D2D47"/>
    <w:rsid w:val="003D2F2D"/>
    <w:rsid w:val="00401590"/>
    <w:rsid w:val="0044609F"/>
    <w:rsid w:val="00447801"/>
    <w:rsid w:val="00452E9C"/>
    <w:rsid w:val="004735C8"/>
    <w:rsid w:val="004961FF"/>
    <w:rsid w:val="004E44F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76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6F9"/>
    <w:rsid w:val="00970F7D"/>
    <w:rsid w:val="00980774"/>
    <w:rsid w:val="00994A3D"/>
    <w:rsid w:val="009C2B12"/>
    <w:rsid w:val="009C70F3"/>
    <w:rsid w:val="00A14D78"/>
    <w:rsid w:val="00A174D9"/>
    <w:rsid w:val="00A569CD"/>
    <w:rsid w:val="00A9370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C1F"/>
    <w:rsid w:val="00D92BEC"/>
    <w:rsid w:val="00DB59C3"/>
    <w:rsid w:val="00DC259A"/>
    <w:rsid w:val="00DE23E8"/>
    <w:rsid w:val="00E004DD"/>
    <w:rsid w:val="00E52377"/>
    <w:rsid w:val="00E64E17"/>
    <w:rsid w:val="00E866C9"/>
    <w:rsid w:val="00EA3D3C"/>
    <w:rsid w:val="00EE005E"/>
    <w:rsid w:val="00EE06EE"/>
    <w:rsid w:val="00F46900"/>
    <w:rsid w:val="00F61D89"/>
    <w:rsid w:val="00F87B61"/>
    <w:rsid w:val="00FE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b Schafer</cp:lastModifiedBy>
  <cp:revision>3</cp:revision>
  <cp:lastPrinted>2013-10-03T12:51:00Z</cp:lastPrinted>
  <dcterms:created xsi:type="dcterms:W3CDTF">2025-07-30T18:50:00Z</dcterms:created>
  <dcterms:modified xsi:type="dcterms:W3CDTF">2025-07-3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